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2DA88B" w14:textId="77777777" w:rsidR="00CB7DD3" w:rsidRDefault="00CB7DD3" w:rsidP="00CB7DD3">
      <w:pPr>
        <w:rPr>
          <w:b/>
          <w:bCs/>
        </w:rPr>
      </w:pPr>
      <w:r>
        <w:rPr>
          <w:b/>
          <w:bCs/>
        </w:rPr>
        <w:t>Multimedia Appendix 4: An overview of the user-specific tasks</w:t>
      </w:r>
    </w:p>
    <w:p w14:paraId="0EA7A794" w14:textId="77777777" w:rsidR="00CB7DD3" w:rsidRPr="00563C2F" w:rsidRDefault="00CB7DD3" w:rsidP="00CB7DD3">
      <w:pPr>
        <w:rPr>
          <w:b/>
          <w:bCs/>
        </w:rPr>
      </w:pPr>
      <w:r w:rsidRPr="00563C2F">
        <w:rPr>
          <w:b/>
          <w:bCs/>
          <w:u w:val="single"/>
        </w:rPr>
        <w:t>SCENARIO-BASED QUESTIONS FOR CONCUSSION PARTICIPANTS:</w:t>
      </w:r>
      <w:r w:rsidRPr="00563C2F">
        <w:rPr>
          <w:rFonts w:ascii="Arial" w:hAnsi="Arial" w:cs="Arial"/>
          <w:b/>
          <w:bCs/>
        </w:rPr>
        <w:t> </w:t>
      </w:r>
      <w:r w:rsidRPr="00563C2F">
        <w:rPr>
          <w:b/>
          <w:bCs/>
        </w:rPr>
        <w:t> </w:t>
      </w:r>
    </w:p>
    <w:p w14:paraId="50D48C64" w14:textId="77777777" w:rsidR="00CB7DD3" w:rsidRPr="00563C2F" w:rsidRDefault="00CB7DD3" w:rsidP="00CB7DD3">
      <w:r w:rsidRPr="00563C2F">
        <w:rPr>
          <w:lang w:val="en-AU"/>
        </w:rPr>
        <w:t>Concussion Scenario #1: Youth, aged 13 years old, sports player OR non-sports related injury</w:t>
      </w:r>
      <w:r w:rsidRPr="00563C2F">
        <w:rPr>
          <w:rFonts w:ascii="Arial" w:hAnsi="Arial" w:cs="Arial"/>
        </w:rPr>
        <w:t> </w:t>
      </w:r>
      <w:r w:rsidRPr="00563C2F">
        <w:t> </w:t>
      </w:r>
    </w:p>
    <w:p w14:paraId="051AB7F1" w14:textId="77777777" w:rsidR="00CB7DD3" w:rsidRPr="00563C2F" w:rsidRDefault="00CB7DD3" w:rsidP="00CB7DD3">
      <w:r w:rsidRPr="00563C2F">
        <w:rPr>
          <w:rFonts w:ascii="Arial" w:hAnsi="Arial" w:cs="Arial"/>
        </w:rPr>
        <w:t> </w:t>
      </w:r>
      <w:r w:rsidRPr="00563C2F">
        <w:t> </w:t>
      </w:r>
    </w:p>
    <w:p w14:paraId="6D0F4355" w14:textId="77777777" w:rsidR="00CB7DD3" w:rsidRPr="00563C2F" w:rsidRDefault="00CB7DD3" w:rsidP="00CB7DD3">
      <w:r w:rsidRPr="00563C2F">
        <w:rPr>
          <w:i/>
          <w:iCs/>
          <w:lang w:val="en-AU"/>
        </w:rPr>
        <w:t>Imagine you hit your head during a hockey/rugby/basketball game. You went to the emergency department and the doctor told you that you suffered a concussion. You are given a resource to help you monitor your symptoms over the next few days at home.</w:t>
      </w:r>
      <w:r w:rsidRPr="00563C2F">
        <w:rPr>
          <w:rFonts w:ascii="Arial" w:hAnsi="Arial" w:cs="Arial"/>
          <w:i/>
          <w:iCs/>
          <w:lang w:val="en-AU"/>
        </w:rPr>
        <w:t>  </w:t>
      </w:r>
      <w:r w:rsidRPr="00563C2F">
        <w:rPr>
          <w:rFonts w:ascii="Arial" w:hAnsi="Arial" w:cs="Arial"/>
        </w:rPr>
        <w:t> </w:t>
      </w:r>
      <w:r w:rsidRPr="00563C2F">
        <w:t> </w:t>
      </w:r>
    </w:p>
    <w:p w14:paraId="7D970937" w14:textId="77777777" w:rsidR="00CB7DD3" w:rsidRPr="00563C2F" w:rsidRDefault="00CB7DD3" w:rsidP="00CB7DD3">
      <w:r w:rsidRPr="00563C2F">
        <w:rPr>
          <w:rFonts w:ascii="Arial" w:hAnsi="Arial" w:cs="Arial"/>
        </w:rPr>
        <w:t> </w:t>
      </w:r>
      <w:r w:rsidRPr="00563C2F">
        <w:t> </w:t>
      </w:r>
    </w:p>
    <w:p w14:paraId="26496E0E" w14:textId="77777777" w:rsidR="00CB7DD3" w:rsidRPr="00563C2F" w:rsidRDefault="00CB7DD3" w:rsidP="00CB7DD3">
      <w:r w:rsidRPr="00563C2F">
        <w:rPr>
          <w:lang w:val="en-AU"/>
        </w:rPr>
        <w:t>Concussion Scenario #2: Parent of youth, aged 4-5 years old</w:t>
      </w:r>
      <w:r w:rsidRPr="00563C2F">
        <w:rPr>
          <w:rFonts w:ascii="Arial" w:hAnsi="Arial" w:cs="Arial"/>
        </w:rPr>
        <w:t> </w:t>
      </w:r>
      <w:r w:rsidRPr="00563C2F">
        <w:t> </w:t>
      </w:r>
    </w:p>
    <w:p w14:paraId="6A0FD84A" w14:textId="77777777" w:rsidR="00CB7DD3" w:rsidRPr="00563C2F" w:rsidRDefault="00CB7DD3" w:rsidP="00CB7DD3">
      <w:r w:rsidRPr="00563C2F">
        <w:rPr>
          <w:rFonts w:ascii="Arial" w:hAnsi="Arial" w:cs="Arial"/>
        </w:rPr>
        <w:t> </w:t>
      </w:r>
      <w:r w:rsidRPr="00563C2F">
        <w:t> </w:t>
      </w:r>
    </w:p>
    <w:p w14:paraId="7CE97A7A" w14:textId="77777777" w:rsidR="00CB7DD3" w:rsidRPr="00563C2F" w:rsidRDefault="00CB7DD3" w:rsidP="00CB7DD3">
      <w:r w:rsidRPr="00563C2F">
        <w:rPr>
          <w:i/>
          <w:iCs/>
          <w:lang w:val="en-AU"/>
        </w:rPr>
        <w:t>Imagine your child fell while at home and hit their head. You took them to the emergency department and were told by a doctor that your child suffered a minor concussion. The doctor or nurse provides you with a tool to monitor your child’s symptoms at home while they recover.</w:t>
      </w:r>
      <w:r w:rsidRPr="00563C2F">
        <w:rPr>
          <w:rFonts w:ascii="Arial" w:hAnsi="Arial" w:cs="Arial"/>
          <w:i/>
          <w:iCs/>
          <w:lang w:val="en-AU"/>
        </w:rPr>
        <w:t> </w:t>
      </w:r>
      <w:r w:rsidRPr="00563C2F">
        <w:rPr>
          <w:rFonts w:ascii="Arial" w:hAnsi="Arial" w:cs="Arial"/>
        </w:rPr>
        <w:t> </w:t>
      </w:r>
      <w:r w:rsidRPr="00563C2F">
        <w:t> </w:t>
      </w:r>
    </w:p>
    <w:p w14:paraId="240C943B" w14:textId="77777777" w:rsidR="00CB7DD3" w:rsidRPr="00563C2F" w:rsidRDefault="00CB7DD3" w:rsidP="00CB7DD3">
      <w:r w:rsidRPr="00563C2F">
        <w:t> </w:t>
      </w:r>
    </w:p>
    <w:p w14:paraId="119F634B" w14:textId="77777777" w:rsidR="00CB7DD3" w:rsidRPr="00563C2F" w:rsidRDefault="00CB7DD3" w:rsidP="00CB7DD3">
      <w:r w:rsidRPr="00563C2F">
        <w:t>Concussion Scenario #3: Health care provider (nurse or doctor) </w:t>
      </w:r>
    </w:p>
    <w:p w14:paraId="2AB0EF24" w14:textId="77777777" w:rsidR="00CB7DD3" w:rsidRPr="00563C2F" w:rsidRDefault="00CB7DD3" w:rsidP="00CB7DD3">
      <w:r w:rsidRPr="00563C2F">
        <w:rPr>
          <w:rFonts w:ascii="Arial" w:hAnsi="Arial" w:cs="Arial"/>
        </w:rPr>
        <w:t>  </w:t>
      </w:r>
      <w:r w:rsidRPr="00563C2F">
        <w:t> </w:t>
      </w:r>
    </w:p>
    <w:p w14:paraId="60D30913" w14:textId="77777777" w:rsidR="00CB7DD3" w:rsidRPr="00563C2F" w:rsidRDefault="00CB7DD3" w:rsidP="00CB7DD3">
      <w:r w:rsidRPr="00563C2F">
        <w:rPr>
          <w:i/>
          <w:iCs/>
          <w:lang w:val="en-AU"/>
        </w:rPr>
        <w:t>Imagine you are in the emergency department and have just provided care to a youth with a concussion. In order to support the patient’s post-discharge care, you provide them with a minor head injury management tool. You are extremely busy and only have a short amount of time to provide instructions on how to use the tool. Please complete the following tasks as you would in practice...feel free to pretend that I am the youth or parent of the patient who you are providing instructions to.</w:t>
      </w:r>
      <w:r w:rsidRPr="00563C2F">
        <w:rPr>
          <w:rFonts w:ascii="Arial" w:hAnsi="Arial" w:cs="Arial"/>
        </w:rPr>
        <w:t> </w:t>
      </w:r>
      <w:r w:rsidRPr="00563C2F">
        <w:t> </w:t>
      </w:r>
    </w:p>
    <w:p w14:paraId="1B10054E" w14:textId="77777777" w:rsidR="00CB7DD3" w:rsidRPr="00563C2F" w:rsidRDefault="00CB7DD3" w:rsidP="00CB7DD3">
      <w:r w:rsidRPr="00563C2F">
        <w:rPr>
          <w:rFonts w:ascii="Arial" w:hAnsi="Arial" w:cs="Arial"/>
        </w:rPr>
        <w:t>  </w:t>
      </w:r>
      <w:r w:rsidRPr="00563C2F">
        <w:t> </w:t>
      </w:r>
    </w:p>
    <w:p w14:paraId="50A84E49" w14:textId="77777777" w:rsidR="00CB7DD3" w:rsidRPr="00563C2F" w:rsidRDefault="00CB7DD3" w:rsidP="00CB7DD3">
      <w:r w:rsidRPr="00563C2F">
        <w:rPr>
          <w:lang w:val="en-AU"/>
        </w:rPr>
        <w:t>Step 1. Cognitive Analysis Task Approach</w:t>
      </w:r>
      <w:r w:rsidRPr="00563C2F">
        <w:rPr>
          <w:rFonts w:ascii="Arial" w:hAnsi="Arial" w:cs="Arial"/>
          <w:lang w:val="en-AU"/>
        </w:rPr>
        <w:t> </w:t>
      </w:r>
      <w:r w:rsidRPr="00563C2F">
        <w:rPr>
          <w:rFonts w:ascii="Arial" w:hAnsi="Arial" w:cs="Arial"/>
        </w:rPr>
        <w:t> </w:t>
      </w:r>
      <w:r w:rsidRPr="00563C2F">
        <w:t> </w:t>
      </w:r>
    </w:p>
    <w:p w14:paraId="63D03543" w14:textId="77777777" w:rsidR="00CB7DD3" w:rsidRPr="00563C2F" w:rsidRDefault="00CB7DD3" w:rsidP="00CB7DD3">
      <w:r w:rsidRPr="00563C2F">
        <w:rPr>
          <w:lang w:val="en-AU"/>
        </w:rPr>
        <w:t>Concussion, Parent/Youth</w:t>
      </w:r>
      <w:r w:rsidRPr="00563C2F">
        <w:rPr>
          <w:rFonts w:ascii="Arial" w:hAnsi="Arial" w:cs="Arial"/>
        </w:rPr>
        <w:t> </w:t>
      </w:r>
      <w:r w:rsidRPr="00563C2F">
        <w:t> </w:t>
      </w:r>
    </w:p>
    <w:p w14:paraId="45983703" w14:textId="77777777" w:rsidR="00CB7DD3" w:rsidRPr="00563C2F" w:rsidRDefault="00CB7DD3" w:rsidP="00CB7DD3">
      <w:pPr>
        <w:numPr>
          <w:ilvl w:val="0"/>
          <w:numId w:val="1"/>
        </w:numPr>
      </w:pPr>
      <w:r w:rsidRPr="00563C2F">
        <w:rPr>
          <w:lang w:val="en-AU"/>
        </w:rPr>
        <w:t>Identify where to access the self-assessment score feature. Please enter ‘headache and drowsiness’ as symptoms for the morning of June 22</w:t>
      </w:r>
      <w:r w:rsidRPr="00563C2F">
        <w:rPr>
          <w:rFonts w:ascii="Arial" w:hAnsi="Arial" w:cs="Arial"/>
          <w:lang w:val="en-AU"/>
        </w:rPr>
        <w:t> </w:t>
      </w:r>
      <w:r w:rsidRPr="00563C2F">
        <w:rPr>
          <w:rFonts w:ascii="Arial" w:hAnsi="Arial" w:cs="Arial"/>
        </w:rPr>
        <w:t> </w:t>
      </w:r>
      <w:r w:rsidRPr="00563C2F">
        <w:t> </w:t>
      </w:r>
    </w:p>
    <w:p w14:paraId="7B83489A" w14:textId="77777777" w:rsidR="00CB7DD3" w:rsidRPr="00563C2F" w:rsidRDefault="00CB7DD3" w:rsidP="00CB7DD3">
      <w:pPr>
        <w:numPr>
          <w:ilvl w:val="0"/>
          <w:numId w:val="2"/>
        </w:numPr>
      </w:pPr>
      <w:r w:rsidRPr="00563C2F">
        <w:rPr>
          <w:lang w:val="en-AU"/>
        </w:rPr>
        <w:lastRenderedPageBreak/>
        <w:t>You/your child is vomiting repeatedly and is feeling weak the day after the concussion. Determine your plan of action and whether or not you should return to the emergency dept.</w:t>
      </w:r>
      <w:r w:rsidRPr="00563C2F">
        <w:rPr>
          <w:rFonts w:ascii="Arial" w:hAnsi="Arial" w:cs="Arial"/>
        </w:rPr>
        <w:t> </w:t>
      </w:r>
      <w:r w:rsidRPr="00563C2F">
        <w:t> </w:t>
      </w:r>
    </w:p>
    <w:p w14:paraId="768525F7" w14:textId="77777777" w:rsidR="00CB7DD3" w:rsidRPr="00563C2F" w:rsidRDefault="00CB7DD3" w:rsidP="00CB7DD3">
      <w:r w:rsidRPr="00563C2F">
        <w:t>Concussion, Health care provider </w:t>
      </w:r>
    </w:p>
    <w:p w14:paraId="6D0E75D4" w14:textId="77777777" w:rsidR="00CB7DD3" w:rsidRPr="00563C2F" w:rsidRDefault="00CB7DD3" w:rsidP="00CB7DD3">
      <w:pPr>
        <w:numPr>
          <w:ilvl w:val="0"/>
          <w:numId w:val="3"/>
        </w:numPr>
      </w:pPr>
      <w:r w:rsidRPr="00563C2F">
        <w:rPr>
          <w:lang w:val="en-AU"/>
        </w:rPr>
        <w:t>Instruct the parent/youth how to use the daily tracker component</w:t>
      </w:r>
      <w:r w:rsidRPr="00563C2F">
        <w:rPr>
          <w:rFonts w:ascii="Arial" w:hAnsi="Arial" w:cs="Arial"/>
        </w:rPr>
        <w:t> </w:t>
      </w:r>
      <w:r w:rsidRPr="00563C2F">
        <w:t> </w:t>
      </w:r>
    </w:p>
    <w:p w14:paraId="5ECB4504" w14:textId="77777777" w:rsidR="00CB7DD3" w:rsidRPr="00563C2F" w:rsidRDefault="00CB7DD3" w:rsidP="00CB7DD3">
      <w:pPr>
        <w:numPr>
          <w:ilvl w:val="0"/>
          <w:numId w:val="4"/>
        </w:numPr>
      </w:pPr>
      <w:r w:rsidRPr="00563C2F">
        <w:rPr>
          <w:lang w:val="en-AU"/>
        </w:rPr>
        <w:t>Explain to the parent/youth what symptoms are ‘red flags’ and when to know when to return to the ED, using the tool as a guide</w:t>
      </w:r>
      <w:r w:rsidRPr="00563C2F">
        <w:rPr>
          <w:rFonts w:ascii="Arial" w:hAnsi="Arial" w:cs="Arial"/>
        </w:rPr>
        <w:t> </w:t>
      </w:r>
      <w:r w:rsidRPr="00563C2F">
        <w:t> </w:t>
      </w:r>
    </w:p>
    <w:p w14:paraId="3723A629" w14:textId="77777777" w:rsidR="00CB7DD3" w:rsidRPr="00563C2F" w:rsidRDefault="00CB7DD3" w:rsidP="00CB7DD3">
      <w:r w:rsidRPr="00563C2F">
        <w:rPr>
          <w:rFonts w:ascii="Arial" w:hAnsi="Arial" w:cs="Arial"/>
        </w:rPr>
        <w:t> </w:t>
      </w:r>
      <w:r w:rsidRPr="00563C2F">
        <w:t> </w:t>
      </w:r>
    </w:p>
    <w:p w14:paraId="6DAA4876" w14:textId="77777777" w:rsidR="00CB7DD3" w:rsidRPr="00563C2F" w:rsidRDefault="00CB7DD3" w:rsidP="00CB7DD3">
      <w:r w:rsidRPr="00563C2F">
        <w:rPr>
          <w:i/>
          <w:iCs/>
          <w:lang w:val="en-AU"/>
        </w:rPr>
        <w:t>Please go back to the google document and scroll down to the next page...We created a paper handout to go along with the online tool.</w:t>
      </w:r>
      <w:r w:rsidRPr="00563C2F">
        <w:rPr>
          <w:rFonts w:ascii="Arial" w:hAnsi="Arial" w:cs="Arial"/>
          <w:i/>
          <w:iCs/>
          <w:lang w:val="en-AU"/>
        </w:rPr>
        <w:t> </w:t>
      </w:r>
      <w:r w:rsidRPr="00563C2F">
        <w:rPr>
          <w:rFonts w:ascii="Arial" w:hAnsi="Arial" w:cs="Arial"/>
        </w:rPr>
        <w:t> </w:t>
      </w:r>
      <w:r w:rsidRPr="00563C2F">
        <w:t> </w:t>
      </w:r>
    </w:p>
    <w:p w14:paraId="38AAC157" w14:textId="77777777" w:rsidR="00CB7DD3" w:rsidRPr="00563C2F" w:rsidRDefault="00CB7DD3" w:rsidP="00CB7DD3">
      <w:pPr>
        <w:numPr>
          <w:ilvl w:val="0"/>
          <w:numId w:val="5"/>
        </w:numPr>
      </w:pPr>
      <w:r w:rsidRPr="00563C2F">
        <w:rPr>
          <w:i/>
          <w:iCs/>
          <w:lang w:val="en-AU"/>
        </w:rPr>
        <w:t>Can you tell me what you think about this paper version?</w:t>
      </w:r>
      <w:r w:rsidRPr="00563C2F">
        <w:rPr>
          <w:rFonts w:ascii="Arial" w:hAnsi="Arial" w:cs="Arial"/>
        </w:rPr>
        <w:t> </w:t>
      </w:r>
      <w:r w:rsidRPr="00563C2F">
        <w:t> </w:t>
      </w:r>
    </w:p>
    <w:p w14:paraId="09C804CB" w14:textId="77777777" w:rsidR="00CB7DD3" w:rsidRPr="00563C2F" w:rsidRDefault="00CB7DD3" w:rsidP="00CB7DD3">
      <w:pPr>
        <w:numPr>
          <w:ilvl w:val="0"/>
          <w:numId w:val="6"/>
        </w:numPr>
      </w:pPr>
      <w:r w:rsidRPr="00563C2F">
        <w:rPr>
          <w:i/>
          <w:iCs/>
          <w:lang w:val="en-AU"/>
        </w:rPr>
        <w:t>What would make it more useful?</w:t>
      </w:r>
      <w:r w:rsidRPr="00563C2F">
        <w:rPr>
          <w:rFonts w:ascii="Arial" w:hAnsi="Arial" w:cs="Arial"/>
        </w:rPr>
        <w:t> </w:t>
      </w:r>
      <w:r w:rsidRPr="00563C2F">
        <w:t> </w:t>
      </w:r>
    </w:p>
    <w:p w14:paraId="596C9F95" w14:textId="77777777" w:rsidR="00CB7DD3" w:rsidRPr="00563C2F" w:rsidRDefault="00CB7DD3" w:rsidP="00CB7DD3">
      <w:pPr>
        <w:numPr>
          <w:ilvl w:val="0"/>
          <w:numId w:val="7"/>
        </w:numPr>
      </w:pPr>
      <w:r w:rsidRPr="00563C2F">
        <w:rPr>
          <w:i/>
          <w:iCs/>
          <w:lang w:val="en-AU"/>
        </w:rPr>
        <w:t>Can you tell me how you would use this paper handout along with the online version?</w:t>
      </w:r>
      <w:r w:rsidRPr="00563C2F">
        <w:rPr>
          <w:rFonts w:ascii="Arial" w:hAnsi="Arial" w:cs="Arial"/>
        </w:rPr>
        <w:t> </w:t>
      </w:r>
      <w:r w:rsidRPr="00563C2F">
        <w:t> </w:t>
      </w:r>
    </w:p>
    <w:p w14:paraId="37330E0A" w14:textId="77777777" w:rsidR="00CB7DD3" w:rsidRPr="00563C2F" w:rsidRDefault="00CB7DD3" w:rsidP="00CB7DD3">
      <w:r w:rsidRPr="00563C2F">
        <w:rPr>
          <w:rFonts w:ascii="Arial" w:hAnsi="Arial" w:cs="Arial"/>
        </w:rPr>
        <w:t> </w:t>
      </w:r>
      <w:r w:rsidRPr="00563C2F">
        <w:t> </w:t>
      </w:r>
    </w:p>
    <w:p w14:paraId="3CAE7996" w14:textId="77777777" w:rsidR="00CB7DD3" w:rsidRPr="00563C2F" w:rsidRDefault="00CB7DD3" w:rsidP="00CB7DD3">
      <w:r w:rsidRPr="00563C2F">
        <w:rPr>
          <w:lang w:val="en-AU"/>
        </w:rPr>
        <w:t>Closing Questions</w:t>
      </w:r>
      <w:r w:rsidRPr="00563C2F">
        <w:rPr>
          <w:rFonts w:ascii="Arial" w:hAnsi="Arial" w:cs="Arial"/>
        </w:rPr>
        <w:t> </w:t>
      </w:r>
      <w:r w:rsidRPr="00563C2F">
        <w:t> </w:t>
      </w:r>
    </w:p>
    <w:p w14:paraId="0C7B552C" w14:textId="77777777" w:rsidR="00CB7DD3" w:rsidRPr="00563C2F" w:rsidRDefault="00CB7DD3" w:rsidP="00CB7DD3">
      <w:pPr>
        <w:numPr>
          <w:ilvl w:val="0"/>
          <w:numId w:val="8"/>
        </w:numPr>
      </w:pPr>
      <w:r w:rsidRPr="00563C2F">
        <w:t>If you were to use this tool in the future, on what device would you most likely use it (phone, computer, ipad)?</w:t>
      </w:r>
      <w:r w:rsidRPr="00563C2F">
        <w:rPr>
          <w:rFonts w:ascii="Arial" w:hAnsi="Arial" w:cs="Arial"/>
        </w:rPr>
        <w:t> </w:t>
      </w:r>
      <w:r w:rsidRPr="00563C2F">
        <w:t> </w:t>
      </w:r>
    </w:p>
    <w:p w14:paraId="727F3F1D" w14:textId="77777777" w:rsidR="00CB7DD3" w:rsidRPr="00563C2F" w:rsidRDefault="00CB7DD3" w:rsidP="00CB7DD3">
      <w:pPr>
        <w:numPr>
          <w:ilvl w:val="0"/>
          <w:numId w:val="9"/>
        </w:numPr>
      </w:pPr>
      <w:r w:rsidRPr="00563C2F">
        <w:t>Can you talk about how you liked or disliked the words used in this tool (eg. Jargon, font size)?</w:t>
      </w:r>
      <w:r w:rsidRPr="00563C2F">
        <w:rPr>
          <w:rFonts w:ascii="Arial" w:hAnsi="Arial" w:cs="Arial"/>
        </w:rPr>
        <w:t> </w:t>
      </w:r>
      <w:r w:rsidRPr="00563C2F">
        <w:t> </w:t>
      </w:r>
    </w:p>
    <w:p w14:paraId="16A53C57" w14:textId="77777777" w:rsidR="00CB7DD3" w:rsidRPr="00563C2F" w:rsidRDefault="00CB7DD3" w:rsidP="00CB7DD3">
      <w:r w:rsidRPr="00563C2F">
        <w:rPr>
          <w:rFonts w:ascii="Arial" w:hAnsi="Arial" w:cs="Arial"/>
        </w:rPr>
        <w:t> </w:t>
      </w:r>
      <w:r w:rsidRPr="00563C2F">
        <w:t> </w:t>
      </w:r>
    </w:p>
    <w:p w14:paraId="5C08925F" w14:textId="77777777" w:rsidR="00CB7DD3" w:rsidRPr="00563C2F" w:rsidRDefault="00CB7DD3" w:rsidP="00CB7DD3">
      <w:r w:rsidRPr="00563C2F">
        <w:rPr>
          <w:lang w:val="en-AU"/>
        </w:rPr>
        <w:t>Think Aloud Process – general guiding questions</w:t>
      </w:r>
      <w:r w:rsidRPr="00563C2F">
        <w:rPr>
          <w:rFonts w:ascii="Arial" w:hAnsi="Arial" w:cs="Arial"/>
        </w:rPr>
        <w:t> </w:t>
      </w:r>
      <w:r w:rsidRPr="00563C2F">
        <w:t> </w:t>
      </w:r>
    </w:p>
    <w:p w14:paraId="4FE42C44" w14:textId="77777777" w:rsidR="00CB7DD3" w:rsidRPr="00563C2F" w:rsidRDefault="00CB7DD3" w:rsidP="00CB7DD3">
      <w:pPr>
        <w:numPr>
          <w:ilvl w:val="0"/>
          <w:numId w:val="10"/>
        </w:numPr>
      </w:pPr>
      <w:r w:rsidRPr="00563C2F">
        <w:rPr>
          <w:lang w:val="en-AU"/>
        </w:rPr>
        <w:t>In that scenario what were you thinking/where would you go first/next</w:t>
      </w:r>
      <w:r w:rsidRPr="00563C2F">
        <w:rPr>
          <w:rFonts w:ascii="Arial" w:hAnsi="Arial" w:cs="Arial"/>
        </w:rPr>
        <w:t> </w:t>
      </w:r>
      <w:r w:rsidRPr="00563C2F">
        <w:t> </w:t>
      </w:r>
    </w:p>
    <w:p w14:paraId="7F82F9CD" w14:textId="77777777" w:rsidR="00CB7DD3" w:rsidRPr="00563C2F" w:rsidRDefault="00CB7DD3" w:rsidP="00CB7DD3">
      <w:pPr>
        <w:numPr>
          <w:ilvl w:val="0"/>
          <w:numId w:val="11"/>
        </w:numPr>
      </w:pPr>
      <w:r w:rsidRPr="00563C2F">
        <w:rPr>
          <w:lang w:val="en-AU"/>
        </w:rPr>
        <w:t>Please describe what you see in front of you</w:t>
      </w:r>
      <w:r w:rsidRPr="00563C2F">
        <w:rPr>
          <w:rFonts w:ascii="Arial" w:hAnsi="Arial" w:cs="Arial"/>
        </w:rPr>
        <w:t> </w:t>
      </w:r>
      <w:r w:rsidRPr="00563C2F">
        <w:t> </w:t>
      </w:r>
    </w:p>
    <w:p w14:paraId="5EB62A27" w14:textId="77777777" w:rsidR="00CB7DD3" w:rsidRPr="00563C2F" w:rsidRDefault="00CB7DD3" w:rsidP="00CB7DD3">
      <w:pPr>
        <w:numPr>
          <w:ilvl w:val="0"/>
          <w:numId w:val="12"/>
        </w:numPr>
      </w:pPr>
      <w:r w:rsidRPr="00563C2F">
        <w:rPr>
          <w:lang w:val="en-AU"/>
        </w:rPr>
        <w:t>What are you going to do first?</w:t>
      </w:r>
      <w:r w:rsidRPr="00563C2F">
        <w:rPr>
          <w:rFonts w:ascii="Arial" w:hAnsi="Arial" w:cs="Arial"/>
        </w:rPr>
        <w:t> </w:t>
      </w:r>
      <w:r w:rsidRPr="00563C2F">
        <w:t> </w:t>
      </w:r>
    </w:p>
    <w:p w14:paraId="0D7BFD9A" w14:textId="77777777" w:rsidR="00CB7DD3" w:rsidRPr="00563C2F" w:rsidRDefault="00CB7DD3" w:rsidP="00CB7DD3">
      <w:pPr>
        <w:numPr>
          <w:ilvl w:val="0"/>
          <w:numId w:val="13"/>
        </w:numPr>
      </w:pPr>
      <w:r w:rsidRPr="00563C2F">
        <w:rPr>
          <w:lang w:val="en-AU"/>
        </w:rPr>
        <w:t>What makes you click here/look there?</w:t>
      </w:r>
      <w:r w:rsidRPr="00563C2F">
        <w:rPr>
          <w:rFonts w:ascii="Arial" w:hAnsi="Arial" w:cs="Arial"/>
        </w:rPr>
        <w:t> </w:t>
      </w:r>
      <w:r w:rsidRPr="00563C2F">
        <w:t> </w:t>
      </w:r>
    </w:p>
    <w:p w14:paraId="68BCB1D8" w14:textId="77777777" w:rsidR="00CB7DD3" w:rsidRPr="00563C2F" w:rsidRDefault="00CB7DD3" w:rsidP="00CB7DD3">
      <w:pPr>
        <w:numPr>
          <w:ilvl w:val="0"/>
          <w:numId w:val="14"/>
        </w:numPr>
      </w:pPr>
      <w:r w:rsidRPr="00563C2F">
        <w:rPr>
          <w:lang w:val="en-AU"/>
        </w:rPr>
        <w:t>What do you like/dislike about this website/tool?</w:t>
      </w:r>
      <w:r w:rsidRPr="00563C2F">
        <w:rPr>
          <w:rFonts w:ascii="Arial" w:hAnsi="Arial" w:cs="Arial"/>
        </w:rPr>
        <w:t> </w:t>
      </w:r>
      <w:r w:rsidRPr="00563C2F">
        <w:t> </w:t>
      </w:r>
    </w:p>
    <w:p w14:paraId="29FF8E73" w14:textId="77777777" w:rsidR="00CB7DD3" w:rsidRPr="00563C2F" w:rsidRDefault="00CB7DD3" w:rsidP="00CB7DD3">
      <w:pPr>
        <w:numPr>
          <w:ilvl w:val="0"/>
          <w:numId w:val="15"/>
        </w:numPr>
      </w:pPr>
      <w:r w:rsidRPr="00563C2F">
        <w:rPr>
          <w:lang w:val="en-AU"/>
        </w:rPr>
        <w:t>What are you thinking as you are trying to find the answer?</w:t>
      </w:r>
      <w:r w:rsidRPr="00563C2F">
        <w:rPr>
          <w:rFonts w:ascii="Arial" w:hAnsi="Arial" w:cs="Arial"/>
        </w:rPr>
        <w:t> </w:t>
      </w:r>
      <w:r w:rsidRPr="00563C2F">
        <w:t> </w:t>
      </w:r>
    </w:p>
    <w:p w14:paraId="4C08A998" w14:textId="77777777" w:rsidR="00CB7DD3" w:rsidRPr="00563C2F" w:rsidRDefault="00CB7DD3" w:rsidP="00CB7DD3">
      <w:pPr>
        <w:numPr>
          <w:ilvl w:val="0"/>
          <w:numId w:val="16"/>
        </w:numPr>
      </w:pPr>
      <w:r w:rsidRPr="00563C2F">
        <w:rPr>
          <w:lang w:val="en-AU"/>
        </w:rPr>
        <w:lastRenderedPageBreak/>
        <w:t>Can you describe your thought process for this?</w:t>
      </w:r>
      <w:r w:rsidRPr="00563C2F">
        <w:rPr>
          <w:rFonts w:ascii="Arial" w:hAnsi="Arial" w:cs="Arial"/>
        </w:rPr>
        <w:t> </w:t>
      </w:r>
      <w:r w:rsidRPr="00563C2F">
        <w:t> </w:t>
      </w:r>
    </w:p>
    <w:p w14:paraId="035F0191" w14:textId="77777777" w:rsidR="00CB7DD3" w:rsidRPr="00563C2F" w:rsidRDefault="00CB7DD3" w:rsidP="00CB7DD3">
      <w:r w:rsidRPr="00563C2F">
        <w:t> </w:t>
      </w:r>
    </w:p>
    <w:p w14:paraId="6ECBC6E1" w14:textId="77777777" w:rsidR="00CB7DD3" w:rsidRPr="00563C2F" w:rsidRDefault="00CB7DD3" w:rsidP="00CB7DD3">
      <w:r w:rsidRPr="00563C2F">
        <w:rPr>
          <w:rFonts w:ascii="Arial" w:hAnsi="Arial" w:cs="Arial"/>
        </w:rPr>
        <w:t> </w:t>
      </w:r>
      <w:r w:rsidRPr="00563C2F">
        <w:t> </w:t>
      </w:r>
    </w:p>
    <w:p w14:paraId="1A999037" w14:textId="77777777" w:rsidR="00CB7DD3" w:rsidRPr="00563C2F" w:rsidRDefault="00CB7DD3" w:rsidP="00CB7DD3">
      <w:r w:rsidRPr="00563C2F">
        <w:rPr>
          <w:u w:val="single"/>
        </w:rPr>
        <w:t>SCENARIO-BASED QUESTIONS FOR ASTHMA PARTICIPANTS:</w:t>
      </w:r>
      <w:r w:rsidRPr="00563C2F">
        <w:rPr>
          <w:rFonts w:ascii="Arial" w:hAnsi="Arial" w:cs="Arial"/>
        </w:rPr>
        <w:t> </w:t>
      </w:r>
      <w:r w:rsidRPr="00563C2F">
        <w:t> </w:t>
      </w:r>
    </w:p>
    <w:p w14:paraId="103E45CE" w14:textId="77777777" w:rsidR="00CB7DD3" w:rsidRPr="00563C2F" w:rsidRDefault="00CB7DD3" w:rsidP="00CB7DD3">
      <w:r w:rsidRPr="00563C2F">
        <w:rPr>
          <w:rFonts w:ascii="Arial" w:hAnsi="Arial" w:cs="Arial"/>
        </w:rPr>
        <w:t> </w:t>
      </w:r>
      <w:r w:rsidRPr="00563C2F">
        <w:t> </w:t>
      </w:r>
    </w:p>
    <w:p w14:paraId="4008AFAD" w14:textId="77777777" w:rsidR="00CB7DD3" w:rsidRPr="00563C2F" w:rsidRDefault="00CB7DD3" w:rsidP="00CB7DD3">
      <w:r w:rsidRPr="00563C2F">
        <w:rPr>
          <w:lang w:val="en-AU"/>
        </w:rPr>
        <w:t>Asthma Scenario #1: Youth, 16 years old</w:t>
      </w:r>
      <w:r w:rsidRPr="00563C2F">
        <w:rPr>
          <w:rFonts w:ascii="Arial" w:hAnsi="Arial" w:cs="Arial"/>
        </w:rPr>
        <w:t> </w:t>
      </w:r>
      <w:r w:rsidRPr="00563C2F">
        <w:t> </w:t>
      </w:r>
    </w:p>
    <w:p w14:paraId="28485066" w14:textId="77777777" w:rsidR="00CB7DD3" w:rsidRPr="00563C2F" w:rsidRDefault="00CB7DD3" w:rsidP="00CB7DD3">
      <w:r w:rsidRPr="00563C2F">
        <w:rPr>
          <w:i/>
          <w:iCs/>
          <w:lang w:val="en-AU"/>
        </w:rPr>
        <w:t>Imagine you are at your friend’s house. You start coughing and wheezing and you notice your friend has a dog – you must have been triggered by pet dander. You start to have what feels like an asthma attack. While you are used to experiencing asthma attacks, you are with your friend who doesn’t know how to help you. Your coughing becomes worse and you are having trouble breathing. You feel your chest start to tighten. You wonder if you should go to the emergency department. You remember getting a resource from your GP and consult this resource to decide what to do…</w:t>
      </w:r>
      <w:r w:rsidRPr="00563C2F">
        <w:rPr>
          <w:rFonts w:ascii="Arial" w:hAnsi="Arial" w:cs="Arial"/>
        </w:rPr>
        <w:t> </w:t>
      </w:r>
      <w:r w:rsidRPr="00563C2F">
        <w:t> </w:t>
      </w:r>
    </w:p>
    <w:p w14:paraId="794116A4" w14:textId="77777777" w:rsidR="00CB7DD3" w:rsidRPr="00563C2F" w:rsidRDefault="00CB7DD3" w:rsidP="00CB7DD3">
      <w:r w:rsidRPr="00563C2F">
        <w:t> </w:t>
      </w:r>
    </w:p>
    <w:p w14:paraId="510E9D9E" w14:textId="77777777" w:rsidR="00CB7DD3" w:rsidRPr="00563C2F" w:rsidRDefault="00CB7DD3" w:rsidP="00CB7DD3">
      <w:r w:rsidRPr="00563C2F">
        <w:t>Asthma Scenario #2: Parent/Coach/Babysitter, caring for young child (e.g., age 5) </w:t>
      </w:r>
    </w:p>
    <w:p w14:paraId="38C1A2F8" w14:textId="77777777" w:rsidR="00CB7DD3" w:rsidRPr="00563C2F" w:rsidRDefault="00CB7DD3" w:rsidP="00CB7DD3">
      <w:r w:rsidRPr="00563C2F">
        <w:rPr>
          <w:i/>
          <w:iCs/>
          <w:lang w:val="en-AU"/>
        </w:rPr>
        <w:t>Imagine you are caring for your/a child [aged 5 years], and they start wheezing and have trouble breathing. You are not sure whether you can manage their symptoms with an inhaler or if you should bring them to the emergency department. You consult the resource that you received from a health care provider during a previous visit to help you decide.</w:t>
      </w:r>
      <w:r w:rsidRPr="00563C2F">
        <w:rPr>
          <w:rFonts w:ascii="Arial" w:hAnsi="Arial" w:cs="Arial"/>
          <w:i/>
          <w:iCs/>
          <w:lang w:val="en-AU"/>
        </w:rPr>
        <w:t> </w:t>
      </w:r>
      <w:r w:rsidRPr="00563C2F">
        <w:rPr>
          <w:rFonts w:ascii="Arial" w:hAnsi="Arial" w:cs="Arial"/>
        </w:rPr>
        <w:t> </w:t>
      </w:r>
      <w:r w:rsidRPr="00563C2F">
        <w:t> </w:t>
      </w:r>
    </w:p>
    <w:p w14:paraId="7795E57F" w14:textId="77777777" w:rsidR="00CB7DD3" w:rsidRPr="00563C2F" w:rsidRDefault="00CB7DD3" w:rsidP="00CB7DD3">
      <w:r w:rsidRPr="00563C2F">
        <w:rPr>
          <w:rFonts w:ascii="Arial" w:hAnsi="Arial" w:cs="Arial"/>
        </w:rPr>
        <w:t>  </w:t>
      </w:r>
      <w:r w:rsidRPr="00563C2F">
        <w:t> </w:t>
      </w:r>
    </w:p>
    <w:p w14:paraId="4C923E6F" w14:textId="77777777" w:rsidR="00CB7DD3" w:rsidRPr="00563C2F" w:rsidRDefault="00CB7DD3" w:rsidP="00CB7DD3">
      <w:r w:rsidRPr="00563C2F">
        <w:rPr>
          <w:lang w:val="en-AU"/>
        </w:rPr>
        <w:t>Asthma Scenario #3: Health care provider with low-risk patient</w:t>
      </w:r>
      <w:r w:rsidRPr="00563C2F">
        <w:rPr>
          <w:rFonts w:ascii="Arial" w:hAnsi="Arial" w:cs="Arial"/>
        </w:rPr>
        <w:t> </w:t>
      </w:r>
      <w:r w:rsidRPr="00563C2F">
        <w:t> </w:t>
      </w:r>
    </w:p>
    <w:p w14:paraId="2172078F" w14:textId="77777777" w:rsidR="00CB7DD3" w:rsidRPr="00563C2F" w:rsidRDefault="00CB7DD3" w:rsidP="00CB7DD3">
      <w:r w:rsidRPr="00563C2F">
        <w:rPr>
          <w:i/>
          <w:iCs/>
          <w:lang w:val="en-AU"/>
        </w:rPr>
        <w:t>Imagine you are working in the emergency department and a youth attends with an asthma attack. The attack is minor and only requires inhaler medication, which could have been provided at home. You want to educate the youth/family about asthma symptoms and management so that they can avoid unnecessary trips to the ED in future. You provide them with a resource and walk them through how to use it.</w:t>
      </w:r>
      <w:r w:rsidRPr="00563C2F">
        <w:rPr>
          <w:rFonts w:ascii="Arial" w:hAnsi="Arial" w:cs="Arial"/>
          <w:i/>
          <w:iCs/>
          <w:lang w:val="en-AU"/>
        </w:rPr>
        <w:t> </w:t>
      </w:r>
      <w:r w:rsidRPr="00563C2F">
        <w:rPr>
          <w:rFonts w:ascii="Arial" w:hAnsi="Arial" w:cs="Arial"/>
        </w:rPr>
        <w:t> </w:t>
      </w:r>
      <w:r w:rsidRPr="00563C2F">
        <w:t> </w:t>
      </w:r>
    </w:p>
    <w:p w14:paraId="2E98CD9F" w14:textId="77777777" w:rsidR="00CB7DD3" w:rsidRPr="00563C2F" w:rsidRDefault="00CB7DD3" w:rsidP="00CB7DD3">
      <w:r w:rsidRPr="00563C2F">
        <w:rPr>
          <w:rFonts w:ascii="Arial" w:hAnsi="Arial" w:cs="Arial"/>
        </w:rPr>
        <w:t> </w:t>
      </w:r>
      <w:r w:rsidRPr="00563C2F">
        <w:t> </w:t>
      </w:r>
    </w:p>
    <w:p w14:paraId="371509FB" w14:textId="77777777" w:rsidR="00CB7DD3" w:rsidRPr="00563C2F" w:rsidRDefault="00CB7DD3" w:rsidP="00CB7DD3">
      <w:r w:rsidRPr="00563C2F">
        <w:rPr>
          <w:rFonts w:ascii="Arial" w:hAnsi="Arial" w:cs="Arial"/>
        </w:rPr>
        <w:t> </w:t>
      </w:r>
      <w:r w:rsidRPr="00563C2F">
        <w:t> </w:t>
      </w:r>
    </w:p>
    <w:p w14:paraId="3D2CA505" w14:textId="77777777" w:rsidR="00CB7DD3" w:rsidRPr="00563C2F" w:rsidRDefault="00CB7DD3" w:rsidP="00CB7DD3">
      <w:r w:rsidRPr="00563C2F">
        <w:rPr>
          <w:lang w:val="en-AU"/>
        </w:rPr>
        <w:t>Step 1. Cognitive Analysis Task Approach</w:t>
      </w:r>
      <w:r w:rsidRPr="00563C2F">
        <w:rPr>
          <w:rFonts w:ascii="Arial" w:hAnsi="Arial" w:cs="Arial"/>
        </w:rPr>
        <w:t> </w:t>
      </w:r>
      <w:r w:rsidRPr="00563C2F">
        <w:t> </w:t>
      </w:r>
    </w:p>
    <w:p w14:paraId="74C38B8D" w14:textId="77777777" w:rsidR="00CB7DD3" w:rsidRPr="00563C2F" w:rsidRDefault="00CB7DD3" w:rsidP="00CB7DD3">
      <w:r w:rsidRPr="00563C2F">
        <w:t>Asthma, Youth/Parent </w:t>
      </w:r>
    </w:p>
    <w:p w14:paraId="0CCD9F28" w14:textId="77777777" w:rsidR="00CB7DD3" w:rsidRPr="00563C2F" w:rsidRDefault="00CB7DD3" w:rsidP="00CB7DD3">
      <w:pPr>
        <w:numPr>
          <w:ilvl w:val="0"/>
          <w:numId w:val="17"/>
        </w:numPr>
      </w:pPr>
      <w:r w:rsidRPr="00563C2F">
        <w:rPr>
          <w:lang w:val="en-AU"/>
        </w:rPr>
        <w:lastRenderedPageBreak/>
        <w:t>Based on your/your child’s symptoms, determine whether you should head to the emergency department, and what your care plan will be.</w:t>
      </w:r>
      <w:r w:rsidRPr="00563C2F">
        <w:rPr>
          <w:rFonts w:ascii="Arial" w:hAnsi="Arial" w:cs="Arial"/>
        </w:rPr>
        <w:t> </w:t>
      </w:r>
      <w:r w:rsidRPr="00563C2F">
        <w:t> </w:t>
      </w:r>
    </w:p>
    <w:p w14:paraId="475F6978" w14:textId="77777777" w:rsidR="00CB7DD3" w:rsidRPr="00563C2F" w:rsidRDefault="00CB7DD3" w:rsidP="00CB7DD3">
      <w:pPr>
        <w:numPr>
          <w:ilvl w:val="0"/>
          <w:numId w:val="18"/>
        </w:numPr>
      </w:pPr>
      <w:r w:rsidRPr="00563C2F">
        <w:t>Overall, how did you find the tool in helping you decide to go to ED?</w:t>
      </w:r>
      <w:r w:rsidRPr="00563C2F">
        <w:rPr>
          <w:rFonts w:ascii="Arial" w:hAnsi="Arial" w:cs="Arial"/>
        </w:rPr>
        <w:t> </w:t>
      </w:r>
      <w:r w:rsidRPr="00563C2F">
        <w:t> </w:t>
      </w:r>
    </w:p>
    <w:p w14:paraId="325DF351" w14:textId="77777777" w:rsidR="00CB7DD3" w:rsidRPr="00563C2F" w:rsidRDefault="00CB7DD3" w:rsidP="00CB7DD3">
      <w:pPr>
        <w:numPr>
          <w:ilvl w:val="0"/>
          <w:numId w:val="19"/>
        </w:numPr>
      </w:pPr>
      <w:r w:rsidRPr="00563C2F">
        <w:t>Did you find what you needed to make your decision?</w:t>
      </w:r>
      <w:r w:rsidRPr="00563C2F">
        <w:rPr>
          <w:rFonts w:ascii="Arial" w:hAnsi="Arial" w:cs="Arial"/>
        </w:rPr>
        <w:t> </w:t>
      </w:r>
      <w:r w:rsidRPr="00563C2F">
        <w:t> </w:t>
      </w:r>
    </w:p>
    <w:p w14:paraId="594C3248" w14:textId="77777777" w:rsidR="00CB7DD3" w:rsidRPr="00563C2F" w:rsidRDefault="00CB7DD3" w:rsidP="00CB7DD3">
      <w:pPr>
        <w:numPr>
          <w:ilvl w:val="0"/>
          <w:numId w:val="20"/>
        </w:numPr>
      </w:pPr>
      <w:r w:rsidRPr="00563C2F">
        <w:t>Anything we could change/improve to make this better?</w:t>
      </w:r>
      <w:r w:rsidRPr="00563C2F">
        <w:rPr>
          <w:rFonts w:ascii="Arial" w:hAnsi="Arial" w:cs="Arial"/>
        </w:rPr>
        <w:t> </w:t>
      </w:r>
      <w:r w:rsidRPr="00563C2F">
        <w:t> </w:t>
      </w:r>
    </w:p>
    <w:p w14:paraId="5B31D569" w14:textId="77777777" w:rsidR="00CB7DD3" w:rsidRPr="00563C2F" w:rsidRDefault="00CB7DD3" w:rsidP="00CB7DD3">
      <w:pPr>
        <w:numPr>
          <w:ilvl w:val="0"/>
          <w:numId w:val="21"/>
        </w:numPr>
      </w:pPr>
      <w:r w:rsidRPr="00563C2F">
        <w:rPr>
          <w:lang w:val="en-AU"/>
        </w:rPr>
        <w:t>Using the tool, determine what tracheal tug is, what it looks like and how to identify it (in you and/or your child)</w:t>
      </w:r>
      <w:r w:rsidRPr="00563C2F">
        <w:rPr>
          <w:rFonts w:ascii="Arial" w:hAnsi="Arial" w:cs="Arial"/>
        </w:rPr>
        <w:t> </w:t>
      </w:r>
      <w:r w:rsidRPr="00563C2F">
        <w:t> </w:t>
      </w:r>
    </w:p>
    <w:p w14:paraId="21D51482" w14:textId="77777777" w:rsidR="00CB7DD3" w:rsidRPr="00563C2F" w:rsidRDefault="00CB7DD3" w:rsidP="00CB7DD3">
      <w:pPr>
        <w:numPr>
          <w:ilvl w:val="0"/>
          <w:numId w:val="22"/>
        </w:numPr>
      </w:pPr>
      <w:r w:rsidRPr="00563C2F">
        <w:t>How did you find this task of finding tracheal tug?</w:t>
      </w:r>
      <w:r w:rsidRPr="00563C2F">
        <w:rPr>
          <w:rFonts w:ascii="Arial" w:hAnsi="Arial" w:cs="Arial"/>
        </w:rPr>
        <w:t> </w:t>
      </w:r>
      <w:r w:rsidRPr="00563C2F">
        <w:t> </w:t>
      </w:r>
    </w:p>
    <w:p w14:paraId="06808045" w14:textId="77777777" w:rsidR="00CB7DD3" w:rsidRPr="00563C2F" w:rsidRDefault="00CB7DD3" w:rsidP="00CB7DD3">
      <w:pPr>
        <w:numPr>
          <w:ilvl w:val="0"/>
          <w:numId w:val="23"/>
        </w:numPr>
      </w:pPr>
      <w:r w:rsidRPr="00563C2F">
        <w:t>Anything to make this task easier?</w:t>
      </w:r>
      <w:r w:rsidRPr="00563C2F">
        <w:rPr>
          <w:rFonts w:ascii="Arial" w:hAnsi="Arial" w:cs="Arial"/>
        </w:rPr>
        <w:t> </w:t>
      </w:r>
      <w:r w:rsidRPr="00563C2F">
        <w:t> </w:t>
      </w:r>
    </w:p>
    <w:p w14:paraId="0AC57DA8" w14:textId="77777777" w:rsidR="00CB7DD3" w:rsidRPr="00563C2F" w:rsidRDefault="00CB7DD3" w:rsidP="00CB7DD3">
      <w:pPr>
        <w:numPr>
          <w:ilvl w:val="0"/>
          <w:numId w:val="24"/>
        </w:numPr>
      </w:pPr>
      <w:r w:rsidRPr="00563C2F">
        <w:t>Did you find everything you needed?</w:t>
      </w:r>
      <w:r w:rsidRPr="00563C2F">
        <w:rPr>
          <w:rFonts w:ascii="Arial" w:hAnsi="Arial" w:cs="Arial"/>
        </w:rPr>
        <w:t> </w:t>
      </w:r>
      <w:r w:rsidRPr="00563C2F">
        <w:t> </w:t>
      </w:r>
    </w:p>
    <w:p w14:paraId="55725E69" w14:textId="77777777" w:rsidR="00CB7DD3" w:rsidRPr="00563C2F" w:rsidRDefault="00CB7DD3" w:rsidP="00CB7DD3">
      <w:r w:rsidRPr="00563C2F">
        <w:t> </w:t>
      </w:r>
    </w:p>
    <w:p w14:paraId="1F9CCDD2" w14:textId="77777777" w:rsidR="00CB7DD3" w:rsidRPr="00563C2F" w:rsidRDefault="00CB7DD3" w:rsidP="00CB7DD3">
      <w:r w:rsidRPr="00563C2F">
        <w:rPr>
          <w:lang w:val="en-AU"/>
        </w:rPr>
        <w:t>Asthma, Health care provider</w:t>
      </w:r>
      <w:r w:rsidRPr="00563C2F">
        <w:rPr>
          <w:rFonts w:ascii="Arial" w:hAnsi="Arial" w:cs="Arial"/>
        </w:rPr>
        <w:t> </w:t>
      </w:r>
      <w:r w:rsidRPr="00563C2F">
        <w:t> </w:t>
      </w:r>
    </w:p>
    <w:p w14:paraId="5D90A570" w14:textId="77777777" w:rsidR="00CB7DD3" w:rsidRPr="00563C2F" w:rsidRDefault="00CB7DD3" w:rsidP="00CB7DD3">
      <w:pPr>
        <w:numPr>
          <w:ilvl w:val="0"/>
          <w:numId w:val="25"/>
        </w:numPr>
      </w:pPr>
      <w:r w:rsidRPr="00563C2F">
        <w:rPr>
          <w:lang w:val="en-AU"/>
        </w:rPr>
        <w:t>Provide a five minute education session with the patient showing the different asthma symptoms. Use the education features in the resource to help guide the discussion.</w:t>
      </w:r>
      <w:r w:rsidRPr="00563C2F">
        <w:rPr>
          <w:rFonts w:ascii="Arial" w:hAnsi="Arial" w:cs="Arial"/>
        </w:rPr>
        <w:t> </w:t>
      </w:r>
      <w:r w:rsidRPr="00563C2F">
        <w:t> </w:t>
      </w:r>
    </w:p>
    <w:p w14:paraId="1127A3B7" w14:textId="77777777" w:rsidR="00CB7DD3" w:rsidRPr="00563C2F" w:rsidRDefault="00CB7DD3" w:rsidP="00CB7DD3">
      <w:pPr>
        <w:numPr>
          <w:ilvl w:val="0"/>
          <w:numId w:val="26"/>
        </w:numPr>
      </w:pPr>
      <w:r w:rsidRPr="00563C2F">
        <w:rPr>
          <w:lang w:val="en-AU"/>
        </w:rPr>
        <w:t>Overall how did you find this tool to help with discharge instructions?</w:t>
      </w:r>
      <w:r w:rsidRPr="00563C2F">
        <w:rPr>
          <w:rFonts w:ascii="Arial" w:hAnsi="Arial" w:cs="Arial"/>
        </w:rPr>
        <w:t> </w:t>
      </w:r>
      <w:r w:rsidRPr="00563C2F">
        <w:t> </w:t>
      </w:r>
    </w:p>
    <w:p w14:paraId="38C057C8" w14:textId="77777777" w:rsidR="00CB7DD3" w:rsidRPr="00563C2F" w:rsidRDefault="00CB7DD3" w:rsidP="00CB7DD3">
      <w:pPr>
        <w:numPr>
          <w:ilvl w:val="0"/>
          <w:numId w:val="27"/>
        </w:numPr>
      </w:pPr>
      <w:r w:rsidRPr="00563C2F">
        <w:rPr>
          <w:lang w:val="en-AU"/>
        </w:rPr>
        <w:t>What would you change about the tool to make this task better/easier?</w:t>
      </w:r>
      <w:r w:rsidRPr="00563C2F">
        <w:rPr>
          <w:rFonts w:ascii="Arial" w:hAnsi="Arial" w:cs="Arial"/>
        </w:rPr>
        <w:t> </w:t>
      </w:r>
      <w:r w:rsidRPr="00563C2F">
        <w:t> </w:t>
      </w:r>
    </w:p>
    <w:p w14:paraId="45F46541" w14:textId="77777777" w:rsidR="00CB7DD3" w:rsidRPr="00563C2F" w:rsidRDefault="00CB7DD3" w:rsidP="00CB7DD3">
      <w:pPr>
        <w:numPr>
          <w:ilvl w:val="0"/>
          <w:numId w:val="28"/>
        </w:numPr>
      </w:pPr>
      <w:r w:rsidRPr="00563C2F">
        <w:rPr>
          <w:lang w:val="en-AU"/>
        </w:rPr>
        <w:t>Explain to the patient how they might use this tool in the future to decide whether to go to the ED, based on their symptoms (ie. Use the red, yellow, green light checklist system to explain).</w:t>
      </w:r>
      <w:r w:rsidRPr="00563C2F">
        <w:rPr>
          <w:rFonts w:ascii="Arial" w:hAnsi="Arial" w:cs="Arial"/>
        </w:rPr>
        <w:t> </w:t>
      </w:r>
      <w:r w:rsidRPr="00563C2F">
        <w:t> </w:t>
      </w:r>
    </w:p>
    <w:p w14:paraId="4BDD4109" w14:textId="77777777" w:rsidR="00CB7DD3" w:rsidRPr="00563C2F" w:rsidRDefault="00CB7DD3" w:rsidP="00CB7DD3">
      <w:pPr>
        <w:numPr>
          <w:ilvl w:val="0"/>
          <w:numId w:val="29"/>
        </w:numPr>
      </w:pPr>
      <w:r w:rsidRPr="00563C2F">
        <w:rPr>
          <w:lang w:val="en-AU"/>
        </w:rPr>
        <w:t>How did you find the tool for helping you guide the discussion?</w:t>
      </w:r>
      <w:r w:rsidRPr="00563C2F">
        <w:rPr>
          <w:rFonts w:ascii="Arial" w:hAnsi="Arial" w:cs="Arial"/>
        </w:rPr>
        <w:t> </w:t>
      </w:r>
      <w:r w:rsidRPr="00563C2F">
        <w:t> </w:t>
      </w:r>
    </w:p>
    <w:p w14:paraId="0214C89F" w14:textId="77777777" w:rsidR="00CB7DD3" w:rsidRPr="00563C2F" w:rsidRDefault="00CB7DD3" w:rsidP="00CB7DD3">
      <w:pPr>
        <w:numPr>
          <w:ilvl w:val="0"/>
          <w:numId w:val="30"/>
        </w:numPr>
      </w:pPr>
      <w:r w:rsidRPr="00563C2F">
        <w:rPr>
          <w:lang w:val="en-AU"/>
        </w:rPr>
        <w:t>Is there anything you would change to make the tool easier/better for showing patients how to decide whether to go to the ED during an asthma attack?</w:t>
      </w:r>
      <w:r w:rsidRPr="00563C2F">
        <w:rPr>
          <w:rFonts w:ascii="Arial" w:hAnsi="Arial" w:cs="Arial"/>
        </w:rPr>
        <w:t> </w:t>
      </w:r>
      <w:r w:rsidRPr="00563C2F">
        <w:t> </w:t>
      </w:r>
    </w:p>
    <w:p w14:paraId="726120C6" w14:textId="77777777" w:rsidR="00CB7DD3" w:rsidRPr="00563C2F" w:rsidRDefault="00CB7DD3" w:rsidP="00CB7DD3">
      <w:r w:rsidRPr="00563C2F">
        <w:rPr>
          <w:rFonts w:ascii="Arial" w:hAnsi="Arial" w:cs="Arial"/>
        </w:rPr>
        <w:t> </w:t>
      </w:r>
      <w:r w:rsidRPr="00563C2F">
        <w:t> </w:t>
      </w:r>
    </w:p>
    <w:p w14:paraId="133341CC" w14:textId="77777777" w:rsidR="00CB7DD3" w:rsidRPr="00563C2F" w:rsidRDefault="00CB7DD3" w:rsidP="00CB7DD3">
      <w:r w:rsidRPr="00563C2F">
        <w:rPr>
          <w:lang w:val="en-AU"/>
        </w:rPr>
        <w:t>Closing Questions</w:t>
      </w:r>
      <w:r w:rsidRPr="00563C2F">
        <w:rPr>
          <w:rFonts w:ascii="Arial" w:hAnsi="Arial" w:cs="Arial"/>
        </w:rPr>
        <w:t> </w:t>
      </w:r>
      <w:r w:rsidRPr="00563C2F">
        <w:t> </w:t>
      </w:r>
    </w:p>
    <w:p w14:paraId="306FEEE0" w14:textId="77777777" w:rsidR="00CB7DD3" w:rsidRPr="00563C2F" w:rsidRDefault="00CB7DD3" w:rsidP="00CB7DD3">
      <w:pPr>
        <w:numPr>
          <w:ilvl w:val="0"/>
          <w:numId w:val="31"/>
        </w:numPr>
      </w:pPr>
      <w:r w:rsidRPr="00563C2F">
        <w:t>If you were to use this tool in the future, on what device would you most likely use it (phone, computer, ipad)? </w:t>
      </w:r>
    </w:p>
    <w:p w14:paraId="512BD0F4" w14:textId="77777777" w:rsidR="00CB7DD3" w:rsidRPr="00563C2F" w:rsidRDefault="00CB7DD3" w:rsidP="00CB7DD3">
      <w:pPr>
        <w:numPr>
          <w:ilvl w:val="0"/>
          <w:numId w:val="32"/>
        </w:numPr>
      </w:pPr>
      <w:r w:rsidRPr="00563C2F">
        <w:t>Can you talk about how you liked or disliked the words used in this tool (e.g., Jargon, font size) </w:t>
      </w:r>
    </w:p>
    <w:p w14:paraId="18FC08B8" w14:textId="77777777" w:rsidR="00CB7DD3" w:rsidRPr="00563C2F" w:rsidRDefault="00CB7DD3" w:rsidP="00CB7DD3">
      <w:r w:rsidRPr="00563C2F">
        <w:rPr>
          <w:rFonts w:ascii="Arial" w:hAnsi="Arial" w:cs="Arial"/>
        </w:rPr>
        <w:lastRenderedPageBreak/>
        <w:t> </w:t>
      </w:r>
      <w:r w:rsidRPr="00563C2F">
        <w:t> </w:t>
      </w:r>
    </w:p>
    <w:p w14:paraId="17E739C9" w14:textId="77777777" w:rsidR="00CB7DD3" w:rsidRPr="00563C2F" w:rsidRDefault="00CB7DD3" w:rsidP="00CB7DD3">
      <w:r w:rsidRPr="00563C2F">
        <w:rPr>
          <w:lang w:val="en-AU"/>
        </w:rPr>
        <w:t>Think Aloud Process – general guiding questions</w:t>
      </w:r>
      <w:r w:rsidRPr="00563C2F">
        <w:rPr>
          <w:rFonts w:ascii="Arial" w:hAnsi="Arial" w:cs="Arial"/>
        </w:rPr>
        <w:t> </w:t>
      </w:r>
      <w:r w:rsidRPr="00563C2F">
        <w:t> </w:t>
      </w:r>
    </w:p>
    <w:p w14:paraId="1CA09DAD" w14:textId="77777777" w:rsidR="00CB7DD3" w:rsidRPr="00563C2F" w:rsidRDefault="00CB7DD3" w:rsidP="00CB7DD3">
      <w:pPr>
        <w:numPr>
          <w:ilvl w:val="0"/>
          <w:numId w:val="33"/>
        </w:numPr>
      </w:pPr>
      <w:r w:rsidRPr="00563C2F">
        <w:rPr>
          <w:lang w:val="en-AU"/>
        </w:rPr>
        <w:t>In that scenario what were you thinking/where would you go first/next</w:t>
      </w:r>
      <w:r w:rsidRPr="00563C2F">
        <w:rPr>
          <w:rFonts w:ascii="Arial" w:hAnsi="Arial" w:cs="Arial"/>
        </w:rPr>
        <w:t> </w:t>
      </w:r>
      <w:r w:rsidRPr="00563C2F">
        <w:t> </w:t>
      </w:r>
    </w:p>
    <w:p w14:paraId="58CDBE87" w14:textId="77777777" w:rsidR="00CB7DD3" w:rsidRPr="00563C2F" w:rsidRDefault="00CB7DD3" w:rsidP="00CB7DD3">
      <w:pPr>
        <w:numPr>
          <w:ilvl w:val="0"/>
          <w:numId w:val="34"/>
        </w:numPr>
      </w:pPr>
      <w:r w:rsidRPr="00563C2F">
        <w:rPr>
          <w:lang w:val="en-AU"/>
        </w:rPr>
        <w:t>Please describe what you see in front of you</w:t>
      </w:r>
      <w:r w:rsidRPr="00563C2F">
        <w:rPr>
          <w:rFonts w:ascii="Arial" w:hAnsi="Arial" w:cs="Arial"/>
        </w:rPr>
        <w:t> </w:t>
      </w:r>
      <w:r w:rsidRPr="00563C2F">
        <w:t> </w:t>
      </w:r>
    </w:p>
    <w:p w14:paraId="68132239" w14:textId="77777777" w:rsidR="00CB7DD3" w:rsidRPr="00563C2F" w:rsidRDefault="00CB7DD3" w:rsidP="00CB7DD3">
      <w:pPr>
        <w:numPr>
          <w:ilvl w:val="0"/>
          <w:numId w:val="35"/>
        </w:numPr>
      </w:pPr>
      <w:r w:rsidRPr="00563C2F">
        <w:rPr>
          <w:lang w:val="en-AU"/>
        </w:rPr>
        <w:t>What are you going to do first?</w:t>
      </w:r>
      <w:r w:rsidRPr="00563C2F">
        <w:rPr>
          <w:rFonts w:ascii="Arial" w:hAnsi="Arial" w:cs="Arial"/>
        </w:rPr>
        <w:t> </w:t>
      </w:r>
      <w:r w:rsidRPr="00563C2F">
        <w:t> </w:t>
      </w:r>
    </w:p>
    <w:p w14:paraId="4114D51A" w14:textId="77777777" w:rsidR="00CB7DD3" w:rsidRPr="00563C2F" w:rsidRDefault="00CB7DD3" w:rsidP="00CB7DD3">
      <w:pPr>
        <w:numPr>
          <w:ilvl w:val="0"/>
          <w:numId w:val="36"/>
        </w:numPr>
      </w:pPr>
      <w:r w:rsidRPr="00563C2F">
        <w:rPr>
          <w:lang w:val="en-AU"/>
        </w:rPr>
        <w:t>What makes you click here/look there?</w:t>
      </w:r>
      <w:r w:rsidRPr="00563C2F">
        <w:rPr>
          <w:rFonts w:ascii="Arial" w:hAnsi="Arial" w:cs="Arial"/>
        </w:rPr>
        <w:t> </w:t>
      </w:r>
      <w:r w:rsidRPr="00563C2F">
        <w:t> </w:t>
      </w:r>
    </w:p>
    <w:p w14:paraId="57400B9A" w14:textId="77777777" w:rsidR="00CB7DD3" w:rsidRPr="00563C2F" w:rsidRDefault="00CB7DD3" w:rsidP="00CB7DD3">
      <w:pPr>
        <w:numPr>
          <w:ilvl w:val="0"/>
          <w:numId w:val="37"/>
        </w:numPr>
      </w:pPr>
      <w:r w:rsidRPr="00563C2F">
        <w:rPr>
          <w:lang w:val="en-AU"/>
        </w:rPr>
        <w:t>What do you like/dislike about this website/tool?</w:t>
      </w:r>
      <w:r w:rsidRPr="00563C2F">
        <w:rPr>
          <w:rFonts w:ascii="Arial" w:hAnsi="Arial" w:cs="Arial"/>
        </w:rPr>
        <w:t> </w:t>
      </w:r>
      <w:r w:rsidRPr="00563C2F">
        <w:t> </w:t>
      </w:r>
    </w:p>
    <w:p w14:paraId="4F0A05E2" w14:textId="77777777" w:rsidR="00CB7DD3" w:rsidRPr="00563C2F" w:rsidRDefault="00CB7DD3" w:rsidP="00CB7DD3">
      <w:pPr>
        <w:numPr>
          <w:ilvl w:val="0"/>
          <w:numId w:val="38"/>
        </w:numPr>
      </w:pPr>
      <w:r w:rsidRPr="00563C2F">
        <w:rPr>
          <w:lang w:val="en-AU"/>
        </w:rPr>
        <w:t>What are you thinking as you are trying to find the answer?</w:t>
      </w:r>
      <w:r w:rsidRPr="00563C2F">
        <w:rPr>
          <w:rFonts w:ascii="Arial" w:hAnsi="Arial" w:cs="Arial"/>
        </w:rPr>
        <w:t> </w:t>
      </w:r>
      <w:r w:rsidRPr="00563C2F">
        <w:t> </w:t>
      </w:r>
    </w:p>
    <w:p w14:paraId="4E90A15E" w14:textId="77777777" w:rsidR="00CB7DD3" w:rsidRPr="00563C2F" w:rsidRDefault="00CB7DD3" w:rsidP="00CB7DD3">
      <w:pPr>
        <w:numPr>
          <w:ilvl w:val="0"/>
          <w:numId w:val="39"/>
        </w:numPr>
      </w:pPr>
      <w:r w:rsidRPr="00563C2F">
        <w:rPr>
          <w:lang w:val="en-AU"/>
        </w:rPr>
        <w:t>Can you describe your thought process for this?</w:t>
      </w:r>
      <w:r w:rsidRPr="00563C2F">
        <w:rPr>
          <w:rFonts w:ascii="Arial" w:hAnsi="Arial" w:cs="Arial"/>
        </w:rPr>
        <w:t> </w:t>
      </w:r>
      <w:r w:rsidRPr="00563C2F">
        <w:t> </w:t>
      </w:r>
    </w:p>
    <w:p w14:paraId="571A7F51" w14:textId="77777777" w:rsidR="00CB7DD3" w:rsidRDefault="00CB7DD3"/>
    <w:sectPr w:rsidR="00CB7D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D41F5"/>
    <w:multiLevelType w:val="multilevel"/>
    <w:tmpl w:val="3B34CC4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736D53"/>
    <w:multiLevelType w:val="multilevel"/>
    <w:tmpl w:val="8C7CF2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7A7303B"/>
    <w:multiLevelType w:val="multilevel"/>
    <w:tmpl w:val="2E54CB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89B47E1"/>
    <w:multiLevelType w:val="multilevel"/>
    <w:tmpl w:val="70304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527315"/>
    <w:multiLevelType w:val="multilevel"/>
    <w:tmpl w:val="6D8888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735862"/>
    <w:multiLevelType w:val="multilevel"/>
    <w:tmpl w:val="D7A4374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FED1A39"/>
    <w:multiLevelType w:val="multilevel"/>
    <w:tmpl w:val="50E6EC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1E8233E"/>
    <w:multiLevelType w:val="multilevel"/>
    <w:tmpl w:val="98488F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EF7C7F"/>
    <w:multiLevelType w:val="multilevel"/>
    <w:tmpl w:val="D2942F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734791"/>
    <w:multiLevelType w:val="multilevel"/>
    <w:tmpl w:val="9B7A0B4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536EB2"/>
    <w:multiLevelType w:val="multilevel"/>
    <w:tmpl w:val="DAF0D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B339DC"/>
    <w:multiLevelType w:val="multilevel"/>
    <w:tmpl w:val="B7EEA2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5132B0"/>
    <w:multiLevelType w:val="multilevel"/>
    <w:tmpl w:val="96FE299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0A4B79"/>
    <w:multiLevelType w:val="multilevel"/>
    <w:tmpl w:val="61E857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115D59"/>
    <w:multiLevelType w:val="multilevel"/>
    <w:tmpl w:val="BDD2D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458594C"/>
    <w:multiLevelType w:val="multilevel"/>
    <w:tmpl w:val="17160F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5181B95"/>
    <w:multiLevelType w:val="multilevel"/>
    <w:tmpl w:val="D5D004B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A09350E"/>
    <w:multiLevelType w:val="multilevel"/>
    <w:tmpl w:val="15EE9A5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BAE4E40"/>
    <w:multiLevelType w:val="multilevel"/>
    <w:tmpl w:val="413E57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D27052"/>
    <w:multiLevelType w:val="multilevel"/>
    <w:tmpl w:val="A6C09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C7D1600"/>
    <w:multiLevelType w:val="multilevel"/>
    <w:tmpl w:val="4AE22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2542C1"/>
    <w:multiLevelType w:val="multilevel"/>
    <w:tmpl w:val="6FE62D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D9D4AFA"/>
    <w:multiLevelType w:val="multilevel"/>
    <w:tmpl w:val="5BF655E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D5309A"/>
    <w:multiLevelType w:val="multilevel"/>
    <w:tmpl w:val="64AA66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4E7A7696"/>
    <w:multiLevelType w:val="multilevel"/>
    <w:tmpl w:val="5476957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54447622"/>
    <w:multiLevelType w:val="multilevel"/>
    <w:tmpl w:val="804A2B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8684F61"/>
    <w:multiLevelType w:val="multilevel"/>
    <w:tmpl w:val="1CEAA3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90A1251"/>
    <w:multiLevelType w:val="multilevel"/>
    <w:tmpl w:val="AE4C15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F6B4B5F"/>
    <w:multiLevelType w:val="multilevel"/>
    <w:tmpl w:val="9BFC8A5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1E02A02"/>
    <w:multiLevelType w:val="multilevel"/>
    <w:tmpl w:val="78C24B9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31C64DC"/>
    <w:multiLevelType w:val="multilevel"/>
    <w:tmpl w:val="2AFA08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5B10963"/>
    <w:multiLevelType w:val="multilevel"/>
    <w:tmpl w:val="72DCD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6477FF4"/>
    <w:multiLevelType w:val="multilevel"/>
    <w:tmpl w:val="2D3C9C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693B3953"/>
    <w:multiLevelType w:val="multilevel"/>
    <w:tmpl w:val="D138CA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A773058"/>
    <w:multiLevelType w:val="multilevel"/>
    <w:tmpl w:val="D0ACFC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C9F7035"/>
    <w:multiLevelType w:val="multilevel"/>
    <w:tmpl w:val="D8C6A81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4F36581"/>
    <w:multiLevelType w:val="multilevel"/>
    <w:tmpl w:val="9764457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5BC6C04"/>
    <w:multiLevelType w:val="multilevel"/>
    <w:tmpl w:val="58CE61B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881388B"/>
    <w:multiLevelType w:val="multilevel"/>
    <w:tmpl w:val="BA0CCC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956012597">
    <w:abstractNumId w:val="19"/>
  </w:num>
  <w:num w:numId="2" w16cid:durableId="450248820">
    <w:abstractNumId w:val="26"/>
  </w:num>
  <w:num w:numId="3" w16cid:durableId="1061178238">
    <w:abstractNumId w:val="3"/>
  </w:num>
  <w:num w:numId="4" w16cid:durableId="526139292">
    <w:abstractNumId w:val="9"/>
  </w:num>
  <w:num w:numId="5" w16cid:durableId="1514567145">
    <w:abstractNumId w:val="20"/>
  </w:num>
  <w:num w:numId="6" w16cid:durableId="1544057310">
    <w:abstractNumId w:val="34"/>
  </w:num>
  <w:num w:numId="7" w16cid:durableId="34818154">
    <w:abstractNumId w:val="30"/>
  </w:num>
  <w:num w:numId="8" w16cid:durableId="278414400">
    <w:abstractNumId w:val="27"/>
  </w:num>
  <w:num w:numId="9" w16cid:durableId="580872938">
    <w:abstractNumId w:val="18"/>
  </w:num>
  <w:num w:numId="10" w16cid:durableId="949313340">
    <w:abstractNumId w:val="10"/>
  </w:num>
  <w:num w:numId="11" w16cid:durableId="1583024035">
    <w:abstractNumId w:val="4"/>
  </w:num>
  <w:num w:numId="12" w16cid:durableId="907226887">
    <w:abstractNumId w:val="0"/>
  </w:num>
  <w:num w:numId="13" w16cid:durableId="136536510">
    <w:abstractNumId w:val="12"/>
  </w:num>
  <w:num w:numId="14" w16cid:durableId="1106341851">
    <w:abstractNumId w:val="11"/>
  </w:num>
  <w:num w:numId="15" w16cid:durableId="1023169083">
    <w:abstractNumId w:val="29"/>
  </w:num>
  <w:num w:numId="16" w16cid:durableId="1315261909">
    <w:abstractNumId w:val="35"/>
  </w:num>
  <w:num w:numId="17" w16cid:durableId="1526669859">
    <w:abstractNumId w:val="25"/>
  </w:num>
  <w:num w:numId="18" w16cid:durableId="1158881041">
    <w:abstractNumId w:val="1"/>
  </w:num>
  <w:num w:numId="19" w16cid:durableId="1426924528">
    <w:abstractNumId w:val="24"/>
  </w:num>
  <w:num w:numId="20" w16cid:durableId="918516483">
    <w:abstractNumId w:val="32"/>
  </w:num>
  <w:num w:numId="21" w16cid:durableId="1061757495">
    <w:abstractNumId w:val="16"/>
  </w:num>
  <w:num w:numId="22" w16cid:durableId="141048215">
    <w:abstractNumId w:val="15"/>
  </w:num>
  <w:num w:numId="23" w16cid:durableId="1500735051">
    <w:abstractNumId w:val="38"/>
  </w:num>
  <w:num w:numId="24" w16cid:durableId="380371508">
    <w:abstractNumId w:val="5"/>
  </w:num>
  <w:num w:numId="25" w16cid:durableId="442192603">
    <w:abstractNumId w:val="31"/>
  </w:num>
  <w:num w:numId="26" w16cid:durableId="120467333">
    <w:abstractNumId w:val="2"/>
  </w:num>
  <w:num w:numId="27" w16cid:durableId="1079136751">
    <w:abstractNumId w:val="23"/>
  </w:num>
  <w:num w:numId="28" w16cid:durableId="544561443">
    <w:abstractNumId w:val="33"/>
  </w:num>
  <w:num w:numId="29" w16cid:durableId="884216562">
    <w:abstractNumId w:val="6"/>
  </w:num>
  <w:num w:numId="30" w16cid:durableId="1804225277">
    <w:abstractNumId w:val="17"/>
  </w:num>
  <w:num w:numId="31" w16cid:durableId="2053723618">
    <w:abstractNumId w:val="14"/>
  </w:num>
  <w:num w:numId="32" w16cid:durableId="1364205199">
    <w:abstractNumId w:val="7"/>
  </w:num>
  <w:num w:numId="33" w16cid:durableId="1871407820">
    <w:abstractNumId w:val="21"/>
  </w:num>
  <w:num w:numId="34" w16cid:durableId="1100680902">
    <w:abstractNumId w:val="8"/>
  </w:num>
  <w:num w:numId="35" w16cid:durableId="1844122596">
    <w:abstractNumId w:val="13"/>
  </w:num>
  <w:num w:numId="36" w16cid:durableId="1494948113">
    <w:abstractNumId w:val="28"/>
  </w:num>
  <w:num w:numId="37" w16cid:durableId="1043094184">
    <w:abstractNumId w:val="36"/>
  </w:num>
  <w:num w:numId="38" w16cid:durableId="151220658">
    <w:abstractNumId w:val="22"/>
  </w:num>
  <w:num w:numId="39" w16cid:durableId="158198300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DD3"/>
    <w:rsid w:val="00697B37"/>
    <w:rsid w:val="00CB7D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AC2317"/>
  <w15:chartTrackingRefBased/>
  <w15:docId w15:val="{2F1D0486-81C3-764C-BA98-AB7F1161D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DD3"/>
  </w:style>
  <w:style w:type="paragraph" w:styleId="Heading1">
    <w:name w:val="heading 1"/>
    <w:basedOn w:val="Normal"/>
    <w:next w:val="Normal"/>
    <w:link w:val="Heading1Char"/>
    <w:uiPriority w:val="9"/>
    <w:qFormat/>
    <w:rsid w:val="00CB7D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D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D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D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D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D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D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D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D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D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D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D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D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D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D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D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D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DD3"/>
    <w:rPr>
      <w:rFonts w:eastAsiaTheme="majorEastAsia" w:cstheme="majorBidi"/>
      <w:color w:val="272727" w:themeColor="text1" w:themeTint="D8"/>
    </w:rPr>
  </w:style>
  <w:style w:type="paragraph" w:styleId="Title">
    <w:name w:val="Title"/>
    <w:basedOn w:val="Normal"/>
    <w:next w:val="Normal"/>
    <w:link w:val="TitleChar"/>
    <w:uiPriority w:val="10"/>
    <w:qFormat/>
    <w:rsid w:val="00CB7D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D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D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D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DD3"/>
    <w:pPr>
      <w:spacing w:before="160"/>
      <w:jc w:val="center"/>
    </w:pPr>
    <w:rPr>
      <w:i/>
      <w:iCs/>
      <w:color w:val="404040" w:themeColor="text1" w:themeTint="BF"/>
    </w:rPr>
  </w:style>
  <w:style w:type="character" w:customStyle="1" w:styleId="QuoteChar">
    <w:name w:val="Quote Char"/>
    <w:basedOn w:val="DefaultParagraphFont"/>
    <w:link w:val="Quote"/>
    <w:uiPriority w:val="29"/>
    <w:rsid w:val="00CB7DD3"/>
    <w:rPr>
      <w:i/>
      <w:iCs/>
      <w:color w:val="404040" w:themeColor="text1" w:themeTint="BF"/>
    </w:rPr>
  </w:style>
  <w:style w:type="paragraph" w:styleId="ListParagraph">
    <w:name w:val="List Paragraph"/>
    <w:basedOn w:val="Normal"/>
    <w:uiPriority w:val="34"/>
    <w:qFormat/>
    <w:rsid w:val="00CB7DD3"/>
    <w:pPr>
      <w:ind w:left="720"/>
      <w:contextualSpacing/>
    </w:pPr>
  </w:style>
  <w:style w:type="character" w:styleId="IntenseEmphasis">
    <w:name w:val="Intense Emphasis"/>
    <w:basedOn w:val="DefaultParagraphFont"/>
    <w:uiPriority w:val="21"/>
    <w:qFormat/>
    <w:rsid w:val="00CB7DD3"/>
    <w:rPr>
      <w:i/>
      <w:iCs/>
      <w:color w:val="0F4761" w:themeColor="accent1" w:themeShade="BF"/>
    </w:rPr>
  </w:style>
  <w:style w:type="paragraph" w:styleId="IntenseQuote">
    <w:name w:val="Intense Quote"/>
    <w:basedOn w:val="Normal"/>
    <w:next w:val="Normal"/>
    <w:link w:val="IntenseQuoteChar"/>
    <w:uiPriority w:val="30"/>
    <w:qFormat/>
    <w:rsid w:val="00CB7D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DD3"/>
    <w:rPr>
      <w:i/>
      <w:iCs/>
      <w:color w:val="0F4761" w:themeColor="accent1" w:themeShade="BF"/>
    </w:rPr>
  </w:style>
  <w:style w:type="character" w:styleId="IntenseReference">
    <w:name w:val="Intense Reference"/>
    <w:basedOn w:val="DefaultParagraphFont"/>
    <w:uiPriority w:val="32"/>
    <w:qFormat/>
    <w:rsid w:val="00CB7D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5</Words>
  <Characters>5621</Characters>
  <Application>Microsoft Office Word</Application>
  <DocSecurity>0</DocSecurity>
  <Lines>46</Lines>
  <Paragraphs>13</Paragraphs>
  <ScaleCrop>false</ScaleCrop>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Somerville</dc:creator>
  <cp:keywords/>
  <dc:description/>
  <cp:lastModifiedBy>Mari Somerville</cp:lastModifiedBy>
  <cp:revision>1</cp:revision>
  <dcterms:created xsi:type="dcterms:W3CDTF">2024-11-09T01:13:00Z</dcterms:created>
  <dcterms:modified xsi:type="dcterms:W3CDTF">2024-11-09T01:13:00Z</dcterms:modified>
</cp:coreProperties>
</file>